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08C5" w:rsidRPr="003A30EF" w:rsidRDefault="004008C5" w:rsidP="004008C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A30EF">
        <w:rPr>
          <w:rFonts w:ascii="Times New Roman" w:hAnsi="Times New Roman" w:cs="Times New Roman"/>
          <w:sz w:val="24"/>
          <w:szCs w:val="24"/>
        </w:rPr>
        <w:t xml:space="preserve">Supplementary Table S1. Cultivars used for genome-wide association studies of inflorescence type and </w:t>
      </w:r>
      <w:proofErr w:type="spellStart"/>
      <w:r w:rsidRPr="003A30EF">
        <w:rPr>
          <w:rFonts w:ascii="Times New Roman" w:hAnsi="Times New Roman" w:cs="Times New Roman"/>
          <w:sz w:val="24"/>
          <w:szCs w:val="24"/>
        </w:rPr>
        <w:t>remontancy</w:t>
      </w:r>
      <w:proofErr w:type="spellEnd"/>
      <w:r w:rsidRPr="003A30E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184" w:type="dxa"/>
        <w:tblInd w:w="93" w:type="dxa"/>
        <w:tblLook w:val="04A0" w:firstRow="1" w:lastRow="0" w:firstColumn="1" w:lastColumn="0" w:noHBand="0" w:noVBand="1"/>
      </w:tblPr>
      <w:tblGrid>
        <w:gridCol w:w="483"/>
        <w:gridCol w:w="2682"/>
        <w:gridCol w:w="1779"/>
        <w:gridCol w:w="1800"/>
        <w:gridCol w:w="1440"/>
      </w:tblGrid>
      <w:tr w:rsidR="004008C5" w:rsidRPr="003A30EF" w:rsidTr="00CD0AE5">
        <w:trPr>
          <w:trHeight w:val="315"/>
        </w:trPr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</w:pPr>
            <w:r w:rsidRPr="003A30EF"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ID</w:t>
            </w:r>
          </w:p>
        </w:tc>
        <w:tc>
          <w:tcPr>
            <w:tcW w:w="26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</w:pPr>
            <w:r w:rsidRPr="003A30EF"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Name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</w:pPr>
            <w:r w:rsidRPr="003A30EF"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Subspecie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</w:pPr>
            <w:r w:rsidRPr="003A30EF"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Inflorescence*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Remontant</w:t>
            </w:r>
            <w:proofErr w:type="spellEnd"/>
          </w:p>
        </w:tc>
      </w:tr>
      <w:tr w:rsidR="004008C5" w:rsidRPr="003A30EF" w:rsidTr="00CD0AE5">
        <w:trPr>
          <w:trHeight w:val="300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All Summer Beauty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rophyll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008C5" w:rsidRPr="003A30EF" w:rsidTr="00CD0AE5">
        <w:trPr>
          <w:trHeight w:val="300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Ayesha (</w:t>
            </w:r>
            <w:proofErr w:type="spellStart"/>
            <w:r w:rsidRPr="003A30EF">
              <w:rPr>
                <w:rFonts w:ascii="Times New Roman" w:eastAsia="Times New Roman" w:hAnsi="Times New Roman" w:cs="Times New Roman"/>
                <w:color w:val="000000"/>
              </w:rPr>
              <w:t>Uzu</w:t>
            </w:r>
            <w:proofErr w:type="spellEnd"/>
            <w:r w:rsidRPr="003A30E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A30EF">
              <w:rPr>
                <w:rFonts w:ascii="Times New Roman" w:eastAsia="Times New Roman" w:hAnsi="Times New Roman" w:cs="Times New Roman"/>
                <w:color w:val="000000"/>
              </w:rPr>
              <w:t>Azisai</w:t>
            </w:r>
            <w:proofErr w:type="spellEnd"/>
            <w:r w:rsidRPr="003A30E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rophyll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008C5" w:rsidRPr="003A30EF" w:rsidTr="00CD0AE5">
        <w:trPr>
          <w:trHeight w:val="300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color w:val="000000"/>
              </w:rPr>
              <w:t>Beaute</w:t>
            </w:r>
            <w:proofErr w:type="spellEnd"/>
            <w:r w:rsidRPr="003A30E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A30EF">
              <w:rPr>
                <w:rFonts w:ascii="Times New Roman" w:eastAsia="Times New Roman" w:hAnsi="Times New Roman" w:cs="Times New Roman"/>
                <w:color w:val="000000"/>
              </w:rPr>
              <w:t>Vendomoise</w:t>
            </w:r>
            <w:proofErr w:type="spellEnd"/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rophyll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008C5" w:rsidRPr="003A30EF" w:rsidTr="00CD0AE5">
        <w:trPr>
          <w:trHeight w:val="300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Big Daddy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rophyll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4008C5" w:rsidRPr="003A30EF" w:rsidTr="00CD0AE5">
        <w:trPr>
          <w:trHeight w:val="300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color w:val="000000"/>
              </w:rPr>
              <w:t>Blauer</w:t>
            </w:r>
            <w:proofErr w:type="spellEnd"/>
            <w:r w:rsidRPr="003A30E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A30EF">
              <w:rPr>
                <w:rFonts w:ascii="Times New Roman" w:eastAsia="Times New Roman" w:hAnsi="Times New Roman" w:cs="Times New Roman"/>
                <w:color w:val="000000"/>
              </w:rPr>
              <w:t>Prinz</w:t>
            </w:r>
            <w:proofErr w:type="spellEnd"/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rophyll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008C5" w:rsidRPr="003A30EF" w:rsidTr="00CD0AE5">
        <w:trPr>
          <w:trHeight w:val="300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color w:val="000000"/>
              </w:rPr>
              <w:t>Blauling</w:t>
            </w:r>
            <w:proofErr w:type="spellEnd"/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rophyll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  <w:proofErr w:type="spellEnd"/>
          </w:p>
        </w:tc>
      </w:tr>
      <w:tr w:rsidR="004008C5" w:rsidRPr="003A30EF" w:rsidTr="00CD0AE5">
        <w:trPr>
          <w:trHeight w:val="300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color w:val="000000"/>
              </w:rPr>
              <w:t>Blaumeise</w:t>
            </w:r>
            <w:proofErr w:type="spellEnd"/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rophyll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008C5" w:rsidRPr="003A30EF" w:rsidTr="00CD0AE5">
        <w:trPr>
          <w:trHeight w:val="300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Blue Billow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rrat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008C5" w:rsidRPr="003A30EF" w:rsidTr="00CD0AE5">
        <w:trPr>
          <w:trHeight w:val="300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Blue Danube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rophyll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008C5" w:rsidRPr="003A30EF" w:rsidTr="00CD0AE5">
        <w:trPr>
          <w:trHeight w:val="300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Blushing Bride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rophyll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4008C5" w:rsidRPr="003A30EF" w:rsidTr="00CD0AE5">
        <w:trPr>
          <w:trHeight w:val="300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Bridal Bouquet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rophyll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008C5" w:rsidRPr="003A30EF" w:rsidTr="00CD0AE5">
        <w:trPr>
          <w:trHeight w:val="300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David Ramsey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rophyll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4008C5" w:rsidRPr="003A30EF" w:rsidTr="00CD0AE5">
        <w:trPr>
          <w:trHeight w:val="300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Diadem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rrat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008C5" w:rsidRPr="003A30EF" w:rsidTr="00CD0AE5">
        <w:trPr>
          <w:trHeight w:val="300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color w:val="000000"/>
              </w:rPr>
              <w:t>Domotoi</w:t>
            </w:r>
            <w:proofErr w:type="spellEnd"/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rophyll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008C5" w:rsidRPr="003A30EF" w:rsidTr="00CD0AE5">
        <w:trPr>
          <w:trHeight w:val="300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Dooley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rophyll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4008C5" w:rsidRPr="003A30EF" w:rsidTr="00CD0AE5">
        <w:trPr>
          <w:trHeight w:val="300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Double Dare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rophyll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  <w:proofErr w:type="spellEnd"/>
          </w:p>
        </w:tc>
      </w:tr>
      <w:tr w:rsidR="004008C5" w:rsidRPr="003A30EF" w:rsidTr="00CD0AE5">
        <w:trPr>
          <w:trHeight w:val="300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color w:val="000000"/>
              </w:rPr>
              <w:t>Elster</w:t>
            </w:r>
            <w:proofErr w:type="spellEnd"/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rophyll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008C5" w:rsidRPr="003A30EF" w:rsidTr="00CD0AE5">
        <w:trPr>
          <w:trHeight w:val="300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Endless Summer (</w:t>
            </w:r>
            <w:proofErr w:type="spellStart"/>
            <w:r w:rsidRPr="003A30EF">
              <w:rPr>
                <w:rFonts w:ascii="Times New Roman" w:eastAsia="Times New Roman" w:hAnsi="Times New Roman" w:cs="Times New Roman"/>
                <w:color w:val="000000"/>
              </w:rPr>
              <w:t>Bailmer</w:t>
            </w:r>
            <w:proofErr w:type="spellEnd"/>
            <w:r w:rsidRPr="003A30E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rophyll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4008C5" w:rsidRPr="003A30EF" w:rsidTr="00CD0AE5">
        <w:trPr>
          <w:trHeight w:val="300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Everlasting Amethyst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rophyll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008C5" w:rsidRPr="003A30EF" w:rsidTr="00CD0AE5">
        <w:trPr>
          <w:trHeight w:val="300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Everlasting Ocean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rophyll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008C5" w:rsidRPr="003A30EF" w:rsidTr="00CD0AE5">
        <w:trPr>
          <w:trHeight w:val="300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Everlasting Revolution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rophyll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4008C5" w:rsidRPr="003A30EF" w:rsidTr="00CD0AE5">
        <w:trPr>
          <w:trHeight w:val="300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color w:val="000000"/>
              </w:rPr>
              <w:t>Fasan</w:t>
            </w:r>
            <w:proofErr w:type="spellEnd"/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rophyll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008C5" w:rsidRPr="003A30EF" w:rsidTr="00CD0AE5">
        <w:trPr>
          <w:trHeight w:val="300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color w:val="000000"/>
              </w:rPr>
              <w:t>Floralia</w:t>
            </w:r>
            <w:proofErr w:type="spellEnd"/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rophyll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008C5" w:rsidRPr="003A30EF" w:rsidTr="00CD0AE5">
        <w:trPr>
          <w:trHeight w:val="300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Forever and Ever (Early Sensation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rophyll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4008C5" w:rsidRPr="003A30EF" w:rsidTr="00CD0AE5">
        <w:trPr>
          <w:trHeight w:val="300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 xml:space="preserve">Fuji </w:t>
            </w:r>
            <w:proofErr w:type="spellStart"/>
            <w:r w:rsidRPr="003A30EF">
              <w:rPr>
                <w:rFonts w:ascii="Times New Roman" w:eastAsia="Times New Roman" w:hAnsi="Times New Roman" w:cs="Times New Roman"/>
                <w:color w:val="000000"/>
              </w:rPr>
              <w:t>WaterFall</w:t>
            </w:r>
            <w:proofErr w:type="spellEnd"/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hybri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008C5" w:rsidRPr="003A30EF" w:rsidTr="00CD0AE5">
        <w:trPr>
          <w:trHeight w:val="300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 xml:space="preserve">General </w:t>
            </w:r>
            <w:proofErr w:type="spellStart"/>
            <w:r w:rsidRPr="003A30EF">
              <w:rPr>
                <w:rFonts w:ascii="Times New Roman" w:eastAsia="Times New Roman" w:hAnsi="Times New Roman" w:cs="Times New Roman"/>
                <w:color w:val="000000"/>
              </w:rPr>
              <w:t>Vicomtesse</w:t>
            </w:r>
            <w:proofErr w:type="spellEnd"/>
            <w:r w:rsidRPr="003A30EF">
              <w:rPr>
                <w:rFonts w:ascii="Times New Roman" w:eastAsia="Times New Roman" w:hAnsi="Times New Roman" w:cs="Times New Roman"/>
                <w:color w:val="000000"/>
              </w:rPr>
              <w:t xml:space="preserve"> de </w:t>
            </w:r>
            <w:proofErr w:type="spellStart"/>
            <w:r w:rsidRPr="003A30EF">
              <w:rPr>
                <w:rFonts w:ascii="Times New Roman" w:eastAsia="Times New Roman" w:hAnsi="Times New Roman" w:cs="Times New Roman"/>
                <w:color w:val="000000"/>
              </w:rPr>
              <w:t>Vibraye</w:t>
            </w:r>
            <w:proofErr w:type="spellEnd"/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rophyll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008C5" w:rsidRPr="003A30EF" w:rsidTr="00CD0AE5">
        <w:trPr>
          <w:trHeight w:val="300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Glowing Embers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rophyll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008C5" w:rsidRPr="003A30EF" w:rsidTr="00CD0AE5">
        <w:trPr>
          <w:trHeight w:val="300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Grossman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rophyll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  <w:proofErr w:type="spellEnd"/>
          </w:p>
        </w:tc>
      </w:tr>
      <w:tr w:rsidR="004008C5" w:rsidRPr="003A30EF" w:rsidTr="00CD0AE5">
        <w:trPr>
          <w:trHeight w:val="300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Hamburg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rophyll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008C5" w:rsidRPr="003A30EF" w:rsidTr="00CD0AE5">
        <w:trPr>
          <w:trHeight w:val="300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color w:val="000000"/>
              </w:rPr>
              <w:t>Hanabi</w:t>
            </w:r>
            <w:proofErr w:type="spellEnd"/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hybri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008C5" w:rsidRPr="003A30EF" w:rsidTr="00CD0AE5">
        <w:trPr>
          <w:trHeight w:val="300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Heinrich Seidel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rophyll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008C5" w:rsidRPr="003A30EF" w:rsidTr="00CD0AE5">
        <w:trPr>
          <w:trHeight w:val="300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Holstein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rophyll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008C5" w:rsidRPr="003A30EF" w:rsidTr="00CD0AE5">
        <w:trPr>
          <w:trHeight w:val="300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color w:val="000000"/>
              </w:rPr>
              <w:t>Horben</w:t>
            </w:r>
            <w:proofErr w:type="spellEnd"/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rophyll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008C5" w:rsidRPr="003A30EF" w:rsidTr="00CD0AE5">
        <w:trPr>
          <w:trHeight w:val="300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Kern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rophyll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  <w:proofErr w:type="spellEnd"/>
          </w:p>
        </w:tc>
      </w:tr>
      <w:tr w:rsidR="004008C5" w:rsidRPr="003A30EF" w:rsidTr="00CD0AE5">
        <w:trPr>
          <w:trHeight w:val="300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color w:val="000000"/>
              </w:rPr>
              <w:t>Kiyosumi</w:t>
            </w:r>
            <w:proofErr w:type="spellEnd"/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rrat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008C5" w:rsidRPr="003A30EF" w:rsidTr="00CD0AE5">
        <w:trPr>
          <w:trHeight w:val="300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6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color w:val="000000"/>
              </w:rPr>
              <w:t>Koby</w:t>
            </w:r>
            <w:proofErr w:type="spellEnd"/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rophyll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008C5" w:rsidRPr="003A30EF" w:rsidTr="00CD0AE5">
        <w:trPr>
          <w:trHeight w:val="300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color w:val="000000"/>
              </w:rPr>
              <w:t>Konigstein</w:t>
            </w:r>
            <w:proofErr w:type="spellEnd"/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rophyll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008C5" w:rsidRPr="003A30EF" w:rsidTr="00CD0AE5">
        <w:trPr>
          <w:trHeight w:val="300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 xml:space="preserve">LA </w:t>
            </w:r>
            <w:proofErr w:type="spellStart"/>
            <w:r w:rsidRPr="003A30EF">
              <w:rPr>
                <w:rFonts w:ascii="Times New Roman" w:eastAsia="Times New Roman" w:hAnsi="Times New Roman" w:cs="Times New Roman"/>
                <w:color w:val="000000"/>
              </w:rPr>
              <w:t>Dreamin</w:t>
            </w:r>
            <w:proofErr w:type="spellEnd"/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rophyll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4008C5" w:rsidRPr="003A30EF" w:rsidTr="00CD0AE5">
        <w:trPr>
          <w:trHeight w:val="300"/>
        </w:trPr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A30E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D</w:t>
            </w:r>
          </w:p>
        </w:tc>
        <w:tc>
          <w:tcPr>
            <w:tcW w:w="26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A30E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A30E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ubspecie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A30E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nflorescence*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emontant</w:t>
            </w:r>
            <w:proofErr w:type="spellEnd"/>
          </w:p>
        </w:tc>
      </w:tr>
      <w:tr w:rsidR="004008C5" w:rsidRPr="003A30EF" w:rsidTr="00CD0AE5">
        <w:trPr>
          <w:trHeight w:val="300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Lady in Red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hybri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008C5" w:rsidRPr="003A30EF" w:rsidTr="00CD0AE5">
        <w:trPr>
          <w:trHeight w:val="300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Lemon Zest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rophyll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008C5" w:rsidRPr="003A30EF" w:rsidTr="00CD0AE5">
        <w:trPr>
          <w:trHeight w:val="300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color w:val="000000"/>
              </w:rPr>
              <w:t>Lemonhoff</w:t>
            </w:r>
            <w:proofErr w:type="spellEnd"/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rophyll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008C5" w:rsidRPr="003A30EF" w:rsidTr="00CD0AE5">
        <w:trPr>
          <w:trHeight w:val="300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Let’s Dance Moonlight (Robert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rophyll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4008C5" w:rsidRPr="003A30EF" w:rsidTr="00CD0AE5">
        <w:trPr>
          <w:trHeight w:val="300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color w:val="000000"/>
              </w:rPr>
              <w:t>Libelle</w:t>
            </w:r>
            <w:proofErr w:type="spellEnd"/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rophyll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008C5" w:rsidRPr="003A30EF" w:rsidTr="00CD0AE5">
        <w:trPr>
          <w:trHeight w:val="300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color w:val="000000"/>
              </w:rPr>
              <w:t>Libelle</w:t>
            </w:r>
            <w:proofErr w:type="spellEnd"/>
            <w:r w:rsidRPr="003A30EF">
              <w:rPr>
                <w:rFonts w:ascii="Times New Roman" w:eastAsia="Times New Roman" w:hAnsi="Times New Roman" w:cs="Times New Roman"/>
                <w:color w:val="000000"/>
              </w:rPr>
              <w:t xml:space="preserve"> White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rophyll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008C5" w:rsidRPr="003A30EF" w:rsidTr="00CD0AE5">
        <w:trPr>
          <w:trHeight w:val="300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Light of Day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rophyll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008C5" w:rsidRPr="003A30EF" w:rsidTr="00CD0AE5">
        <w:trPr>
          <w:trHeight w:val="300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color w:val="000000"/>
              </w:rPr>
              <w:t>Lilacina</w:t>
            </w:r>
            <w:proofErr w:type="spellEnd"/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rophyll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4008C5" w:rsidRPr="003A30EF" w:rsidTr="00CD0AE5">
        <w:trPr>
          <w:trHeight w:val="300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Little Geisha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rrat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008C5" w:rsidRPr="003A30EF" w:rsidTr="00CD0AE5">
        <w:trPr>
          <w:trHeight w:val="300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color w:val="000000"/>
              </w:rPr>
              <w:t>Maculata</w:t>
            </w:r>
            <w:proofErr w:type="spellEnd"/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rophyll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008C5" w:rsidRPr="003A30EF" w:rsidTr="00CD0AE5">
        <w:trPr>
          <w:trHeight w:val="300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 xml:space="preserve">Madam Emile </w:t>
            </w:r>
            <w:proofErr w:type="spellStart"/>
            <w:r w:rsidRPr="003A30EF">
              <w:rPr>
                <w:rFonts w:ascii="Times New Roman" w:eastAsia="Times New Roman" w:hAnsi="Times New Roman" w:cs="Times New Roman"/>
                <w:color w:val="000000"/>
              </w:rPr>
              <w:t>Mouillère</w:t>
            </w:r>
            <w:proofErr w:type="spellEnd"/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rophyll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008C5" w:rsidRPr="003A30EF" w:rsidTr="00CD0AE5">
        <w:trPr>
          <w:trHeight w:val="300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color w:val="000000"/>
              </w:rPr>
              <w:t>Mariesii</w:t>
            </w:r>
            <w:proofErr w:type="spellEnd"/>
            <w:r w:rsidRPr="003A30EF">
              <w:rPr>
                <w:rFonts w:ascii="Times New Roman" w:eastAsia="Times New Roman" w:hAnsi="Times New Roman" w:cs="Times New Roman"/>
                <w:color w:val="000000"/>
              </w:rPr>
              <w:t xml:space="preserve"> Perfecta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rophyll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008C5" w:rsidRPr="003A30EF" w:rsidTr="00CD0AE5">
        <w:trPr>
          <w:trHeight w:val="300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color w:val="000000"/>
              </w:rPr>
              <w:t>Masja</w:t>
            </w:r>
            <w:proofErr w:type="spellEnd"/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rophyll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008C5" w:rsidRPr="003A30EF" w:rsidTr="00CD0AE5">
        <w:trPr>
          <w:trHeight w:val="300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Merritt's Supreme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rophyll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008C5" w:rsidRPr="003A30EF" w:rsidTr="00CD0AE5">
        <w:trPr>
          <w:trHeight w:val="300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Miss Hepburn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rophyll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008C5" w:rsidRPr="003A30EF" w:rsidTr="00CD0AE5">
        <w:trPr>
          <w:trHeight w:val="300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color w:val="000000"/>
              </w:rPr>
              <w:t>Monmar</w:t>
            </w:r>
            <w:proofErr w:type="spellEnd"/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rophyll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4008C5" w:rsidRPr="003A30EF" w:rsidTr="00CD0AE5">
        <w:trPr>
          <w:trHeight w:val="300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Mousseline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rophyll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008C5" w:rsidRPr="003A30EF" w:rsidTr="00CD0AE5">
        <w:trPr>
          <w:trHeight w:val="300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Mystical Everlasting Amethyst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rophyll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008C5" w:rsidRPr="003A30EF" w:rsidTr="00CD0AE5">
        <w:trPr>
          <w:trHeight w:val="300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color w:val="000000"/>
              </w:rPr>
              <w:t>Niedersachen</w:t>
            </w:r>
            <w:proofErr w:type="spellEnd"/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rophyll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008C5" w:rsidRPr="003A30EF" w:rsidTr="00CD0AE5">
        <w:trPr>
          <w:trHeight w:val="300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color w:val="000000"/>
              </w:rPr>
              <w:t>Nigra</w:t>
            </w:r>
            <w:proofErr w:type="spellEnd"/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rophyll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008C5" w:rsidRPr="003A30EF" w:rsidTr="00CD0AE5">
        <w:trPr>
          <w:trHeight w:val="300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Nikko Blue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rophyll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4008C5" w:rsidRPr="003A30EF" w:rsidTr="00CD0AE5">
        <w:trPr>
          <w:trHeight w:val="300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Oregon Pride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rophyll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008C5" w:rsidRPr="003A30EF" w:rsidTr="00CD0AE5">
        <w:trPr>
          <w:trHeight w:val="300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Penny Mac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rophyll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4008C5" w:rsidRPr="003A30EF" w:rsidTr="00CD0AE5">
        <w:trPr>
          <w:trHeight w:val="300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color w:val="000000"/>
              </w:rPr>
              <w:t>Pia</w:t>
            </w:r>
            <w:proofErr w:type="spellEnd"/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rophyll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008C5" w:rsidRPr="003A30EF" w:rsidTr="00CD0AE5">
        <w:trPr>
          <w:trHeight w:val="300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Pretty Maiden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rrat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008C5" w:rsidRPr="003A30EF" w:rsidTr="00CD0AE5">
        <w:trPr>
          <w:trHeight w:val="300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color w:val="000000"/>
              </w:rPr>
              <w:t>Preziosa</w:t>
            </w:r>
            <w:proofErr w:type="spellEnd"/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hybri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008C5" w:rsidRPr="003A30EF" w:rsidTr="00CD0AE5">
        <w:trPr>
          <w:trHeight w:val="300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Princess Juliana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rophyll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008C5" w:rsidRPr="003A30EF" w:rsidTr="00CD0AE5">
        <w:trPr>
          <w:trHeight w:val="300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color w:val="000000"/>
              </w:rPr>
              <w:t>Regula</w:t>
            </w:r>
            <w:proofErr w:type="spellEnd"/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rophyll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008C5" w:rsidRPr="003A30EF" w:rsidTr="00CD0AE5">
        <w:trPr>
          <w:trHeight w:val="300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Rhonda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rophyll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  <w:proofErr w:type="spellEnd"/>
          </w:p>
        </w:tc>
      </w:tr>
      <w:tr w:rsidR="004008C5" w:rsidRPr="003A30EF" w:rsidTr="00CD0AE5">
        <w:trPr>
          <w:trHeight w:val="300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Sabrina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rophyll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008C5" w:rsidRPr="003A30EF" w:rsidTr="00CD0AE5">
        <w:trPr>
          <w:trHeight w:val="300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Sadie Ray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rophyll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008C5" w:rsidRPr="003A30EF" w:rsidTr="00CD0AE5">
        <w:trPr>
          <w:trHeight w:val="300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color w:val="000000"/>
              </w:rPr>
              <w:t>Sharona</w:t>
            </w:r>
            <w:proofErr w:type="spellEnd"/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rophyll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008C5" w:rsidRPr="003A30EF" w:rsidTr="00CD0AE5">
        <w:trPr>
          <w:trHeight w:val="300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Sol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rophyll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008C5" w:rsidRPr="003A30EF" w:rsidTr="00CD0AE5">
        <w:trPr>
          <w:trHeight w:val="300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 xml:space="preserve">Souvenir du President </w:t>
            </w:r>
            <w:proofErr w:type="spellStart"/>
            <w:r w:rsidRPr="003A30EF">
              <w:rPr>
                <w:rFonts w:ascii="Times New Roman" w:eastAsia="Times New Roman" w:hAnsi="Times New Roman" w:cs="Times New Roman"/>
                <w:color w:val="000000"/>
              </w:rPr>
              <w:t>Doumer</w:t>
            </w:r>
            <w:proofErr w:type="spellEnd"/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rophyll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008C5" w:rsidRPr="003A30EF" w:rsidTr="00CD0AE5">
        <w:trPr>
          <w:trHeight w:val="300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Stella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rophyll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008C5" w:rsidRPr="003A30EF" w:rsidTr="00CD0AE5">
        <w:trPr>
          <w:trHeight w:val="300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74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color w:val="000000"/>
              </w:rPr>
              <w:t>Sybilla</w:t>
            </w:r>
            <w:proofErr w:type="spellEnd"/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rophyll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008C5" w:rsidRPr="003A30EF" w:rsidTr="00CD0AE5">
        <w:trPr>
          <w:trHeight w:val="300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Taube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rophyll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008C5" w:rsidRPr="003A30EF" w:rsidTr="00CD0AE5">
        <w:trPr>
          <w:trHeight w:val="300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color w:val="000000"/>
              </w:rPr>
              <w:t>Todi</w:t>
            </w:r>
            <w:proofErr w:type="spellEnd"/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rophyll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008C5" w:rsidRPr="003A30EF" w:rsidTr="00CD0AE5">
        <w:trPr>
          <w:trHeight w:val="300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color w:val="000000"/>
              </w:rPr>
              <w:t>Trophee</w:t>
            </w:r>
            <w:proofErr w:type="spellEnd"/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rophyll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008C5" w:rsidRPr="003A30EF" w:rsidTr="00CD0AE5">
        <w:trPr>
          <w:trHeight w:val="300"/>
        </w:trPr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A30E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D</w:t>
            </w:r>
          </w:p>
        </w:tc>
        <w:tc>
          <w:tcPr>
            <w:tcW w:w="26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A30E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A30E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ubspecie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A30E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nflorescence*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emontant</w:t>
            </w:r>
            <w:proofErr w:type="spellEnd"/>
          </w:p>
        </w:tc>
      </w:tr>
      <w:tr w:rsidR="004008C5" w:rsidRPr="003A30EF" w:rsidTr="00CD0AE5">
        <w:trPr>
          <w:trHeight w:val="300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color w:val="000000"/>
              </w:rPr>
              <w:t>VanHoose</w:t>
            </w:r>
            <w:proofErr w:type="spellEnd"/>
            <w:r w:rsidRPr="003A30EF">
              <w:rPr>
                <w:rFonts w:ascii="Times New Roman" w:eastAsia="Times New Roman" w:hAnsi="Times New Roman" w:cs="Times New Roman"/>
                <w:color w:val="000000"/>
              </w:rPr>
              <w:t xml:space="preserve"> White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rophyll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  <w:proofErr w:type="spellEnd"/>
          </w:p>
        </w:tc>
      </w:tr>
      <w:tr w:rsidR="004008C5" w:rsidRPr="003A30EF" w:rsidTr="00CD0AE5">
        <w:trPr>
          <w:trHeight w:val="300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color w:val="000000"/>
              </w:rPr>
              <w:t>Veitchii</w:t>
            </w:r>
            <w:proofErr w:type="spellEnd"/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rophyll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008C5" w:rsidRPr="003A30EF" w:rsidTr="00CD0AE5">
        <w:trPr>
          <w:trHeight w:val="300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Wayne's White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rophyll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008C5" w:rsidRPr="003A30EF" w:rsidTr="00CD0AE5">
        <w:trPr>
          <w:trHeight w:val="300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color w:val="000000"/>
              </w:rPr>
              <w:t>Weidler's</w:t>
            </w:r>
            <w:proofErr w:type="spellEnd"/>
            <w:r w:rsidRPr="003A30EF">
              <w:rPr>
                <w:rFonts w:ascii="Times New Roman" w:eastAsia="Times New Roman" w:hAnsi="Times New Roman" w:cs="Times New Roman"/>
                <w:color w:val="000000"/>
              </w:rPr>
              <w:t xml:space="preserve"> Blue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rophyll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008C5" w:rsidRPr="003A30EF" w:rsidTr="00CD0AE5">
        <w:trPr>
          <w:trHeight w:val="300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White Wave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rophyll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008C5" w:rsidRPr="003A30EF" w:rsidTr="00CD0AE5">
        <w:trPr>
          <w:trHeight w:val="300"/>
        </w:trPr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26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Woodlander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rrata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008C5" w:rsidRPr="003A30EF" w:rsidTr="00CD0AE5">
        <w:trPr>
          <w:trHeight w:val="300"/>
        </w:trPr>
        <w:tc>
          <w:tcPr>
            <w:tcW w:w="8184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30EF">
              <w:rPr>
                <w:rFonts w:ascii="Times New Roman" w:eastAsia="Times New Roman" w:hAnsi="Times New Roman" w:cs="Times New Roman"/>
                <w:color w:val="000000"/>
              </w:rPr>
              <w:t xml:space="preserve">Inflorescence*: M, </w:t>
            </w:r>
            <w:proofErr w:type="spellStart"/>
            <w:r w:rsidRPr="003A30EF">
              <w:rPr>
                <w:rFonts w:ascii="Times New Roman" w:eastAsia="Times New Roman" w:hAnsi="Times New Roman" w:cs="Times New Roman"/>
                <w:color w:val="000000"/>
              </w:rPr>
              <w:t>mophead</w:t>
            </w:r>
            <w:proofErr w:type="spellEnd"/>
            <w:r w:rsidRPr="003A30EF">
              <w:rPr>
                <w:rFonts w:ascii="Times New Roman" w:eastAsia="Times New Roman" w:hAnsi="Times New Roman" w:cs="Times New Roman"/>
                <w:color w:val="000000"/>
              </w:rPr>
              <w:t xml:space="preserve">; L, </w:t>
            </w:r>
            <w:proofErr w:type="spellStart"/>
            <w:r w:rsidRPr="003A30EF">
              <w:rPr>
                <w:rFonts w:ascii="Times New Roman" w:eastAsia="Times New Roman" w:hAnsi="Times New Roman" w:cs="Times New Roman"/>
                <w:color w:val="000000"/>
              </w:rPr>
              <w:t>lacecap</w:t>
            </w:r>
            <w:proofErr w:type="spellEnd"/>
            <w:r w:rsidRPr="003A30EF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4008C5" w:rsidRPr="003A30EF" w:rsidTr="00CD0AE5">
        <w:trPr>
          <w:trHeight w:val="300"/>
        </w:trPr>
        <w:tc>
          <w:tcPr>
            <w:tcW w:w="8184" w:type="dxa"/>
            <w:gridSpan w:val="5"/>
            <w:shd w:val="clear" w:color="auto" w:fill="auto"/>
            <w:noWrap/>
            <w:vAlign w:val="center"/>
            <w:hideMark/>
          </w:tcPr>
          <w:p w:rsidR="004008C5" w:rsidRPr="003A30EF" w:rsidRDefault="004008C5" w:rsidP="00CD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A30E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  <w:proofErr w:type="spellEnd"/>
            <w:r w:rsidRPr="003A30EF">
              <w:rPr>
                <w:rFonts w:ascii="Times New Roman" w:eastAsia="Times New Roman" w:hAnsi="Times New Roman" w:cs="Times New Roman"/>
                <w:color w:val="000000"/>
              </w:rPr>
              <w:t xml:space="preserve">: not </w:t>
            </w:r>
            <w:proofErr w:type="spellStart"/>
            <w:r w:rsidRPr="003A30EF">
              <w:rPr>
                <w:rFonts w:ascii="Times New Roman" w:eastAsia="Times New Roman" w:hAnsi="Times New Roman" w:cs="Times New Roman"/>
                <w:color w:val="000000"/>
              </w:rPr>
              <w:t>avaliable</w:t>
            </w:r>
            <w:proofErr w:type="spellEnd"/>
          </w:p>
        </w:tc>
      </w:tr>
    </w:tbl>
    <w:p w:rsidR="004008C5" w:rsidRPr="003A30EF" w:rsidRDefault="004008C5" w:rsidP="004008C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008C5" w:rsidRPr="003A30EF" w:rsidRDefault="004008C5" w:rsidP="004008C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008C5" w:rsidRPr="003A30EF" w:rsidRDefault="004008C5" w:rsidP="004008C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008C5" w:rsidRPr="003A30EF" w:rsidRDefault="004008C5" w:rsidP="004008C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008C5" w:rsidRPr="003A30EF" w:rsidRDefault="004008C5" w:rsidP="004008C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008C5" w:rsidRPr="003A30EF" w:rsidRDefault="004008C5" w:rsidP="004008C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008C5" w:rsidRPr="003A30EF" w:rsidRDefault="004008C5" w:rsidP="004008C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008C5" w:rsidRPr="003A30EF" w:rsidRDefault="004008C5" w:rsidP="004008C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008C5" w:rsidRPr="003A30EF" w:rsidRDefault="004008C5" w:rsidP="004008C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4008C5" w:rsidRPr="003A30EF" w:rsidRDefault="004008C5" w:rsidP="004008C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4008C5" w:rsidRPr="003A30EF" w:rsidRDefault="004008C5" w:rsidP="004008C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4008C5" w:rsidRPr="003A30EF" w:rsidRDefault="004008C5" w:rsidP="004008C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4008C5" w:rsidRPr="003A30EF" w:rsidRDefault="004008C5" w:rsidP="004008C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4008C5" w:rsidRPr="003A30EF" w:rsidRDefault="004008C5" w:rsidP="004008C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4008C5" w:rsidRPr="003A30EF" w:rsidRDefault="004008C5" w:rsidP="004008C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4008C5" w:rsidRPr="003A30EF" w:rsidRDefault="004008C5" w:rsidP="004008C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4008C5" w:rsidRPr="003A30EF" w:rsidRDefault="004008C5" w:rsidP="004008C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A30EF">
        <w:rPr>
          <w:rFonts w:ascii="Times New Roman" w:hAnsi="Times New Roman" w:cs="Times New Roman"/>
          <w:sz w:val="24"/>
          <w:szCs w:val="24"/>
        </w:rPr>
        <w:lastRenderedPageBreak/>
        <w:t>Supplementary Table S2. Cultivars and breeding materials used for Cleaved Amplified Polymorphic Sequences (CAPS) marker validation.</w:t>
      </w:r>
    </w:p>
    <w:tbl>
      <w:tblPr>
        <w:tblW w:w="0" w:type="auto"/>
        <w:tblInd w:w="78" w:type="dxa"/>
        <w:tblLayout w:type="fixed"/>
        <w:tblLook w:val="0000" w:firstRow="0" w:lastRow="0" w:firstColumn="0" w:lastColumn="0" w:noHBand="0" w:noVBand="0"/>
      </w:tblPr>
      <w:tblGrid>
        <w:gridCol w:w="1140"/>
        <w:gridCol w:w="2870"/>
        <w:gridCol w:w="1529"/>
        <w:gridCol w:w="2019"/>
      </w:tblGrid>
      <w:tr w:rsidR="004008C5" w:rsidRPr="003A30EF" w:rsidTr="00CD0AE5">
        <w:trPr>
          <w:trHeight w:val="314"/>
        </w:trPr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008C5" w:rsidRPr="003A30EF" w:rsidRDefault="004008C5" w:rsidP="00CD0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A30E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ane</w:t>
            </w:r>
          </w:p>
        </w:tc>
        <w:tc>
          <w:tcPr>
            <w:tcW w:w="2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008C5" w:rsidRPr="003A30EF" w:rsidRDefault="004008C5" w:rsidP="00CD0A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A30E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1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008C5" w:rsidRPr="003A30EF" w:rsidRDefault="004008C5" w:rsidP="00CD0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A30E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nflorescence</w:t>
            </w:r>
          </w:p>
        </w:tc>
        <w:tc>
          <w:tcPr>
            <w:tcW w:w="2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008C5" w:rsidRPr="003A30EF" w:rsidRDefault="004008C5" w:rsidP="00CD0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A30E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ource</w:t>
            </w:r>
          </w:p>
        </w:tc>
      </w:tr>
      <w:tr w:rsidR="004008C5" w:rsidRPr="003A30EF" w:rsidTr="00CD0AE5">
        <w:trPr>
          <w:trHeight w:val="314"/>
        </w:trPr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008C5" w:rsidRPr="003A30EF" w:rsidRDefault="004008C5" w:rsidP="00CD0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008C5" w:rsidRPr="003A30EF" w:rsidRDefault="004008C5" w:rsidP="00CD0A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dless Summer</w:t>
            </w:r>
          </w:p>
        </w:tc>
        <w:tc>
          <w:tcPr>
            <w:tcW w:w="1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008C5" w:rsidRPr="003A30EF" w:rsidRDefault="004008C5" w:rsidP="00CD0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2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008C5" w:rsidRPr="003A30EF" w:rsidRDefault="004008C5" w:rsidP="00CD0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ltivar</w:t>
            </w:r>
          </w:p>
        </w:tc>
      </w:tr>
      <w:tr w:rsidR="004008C5" w:rsidRPr="003A30EF" w:rsidTr="00CD0AE5">
        <w:trPr>
          <w:trHeight w:val="314"/>
        </w:trPr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008C5" w:rsidRPr="003A30EF" w:rsidRDefault="004008C5" w:rsidP="00CD0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008C5" w:rsidRPr="003A30EF" w:rsidRDefault="004008C5" w:rsidP="00CD0A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0-02</w:t>
            </w:r>
          </w:p>
        </w:tc>
        <w:tc>
          <w:tcPr>
            <w:tcW w:w="1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008C5" w:rsidRPr="003A30EF" w:rsidRDefault="004008C5" w:rsidP="00CD0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2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008C5" w:rsidRPr="003A30EF" w:rsidRDefault="004008C5" w:rsidP="00CD0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eeding material</w:t>
            </w:r>
          </w:p>
        </w:tc>
      </w:tr>
      <w:tr w:rsidR="004008C5" w:rsidRPr="003A30EF" w:rsidTr="00CD0AE5">
        <w:trPr>
          <w:trHeight w:val="314"/>
        </w:trPr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008C5" w:rsidRPr="003A30EF" w:rsidRDefault="004008C5" w:rsidP="00CD0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008C5" w:rsidRPr="003A30EF" w:rsidRDefault="004008C5" w:rsidP="00CD0A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6-10</w:t>
            </w:r>
          </w:p>
        </w:tc>
        <w:tc>
          <w:tcPr>
            <w:tcW w:w="1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008C5" w:rsidRPr="003A30EF" w:rsidRDefault="004008C5" w:rsidP="00CD0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2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008C5" w:rsidRPr="003A30EF" w:rsidRDefault="004008C5" w:rsidP="00CD0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eeding material</w:t>
            </w:r>
          </w:p>
        </w:tc>
      </w:tr>
      <w:tr w:rsidR="004008C5" w:rsidRPr="003A30EF" w:rsidTr="00CD0AE5">
        <w:trPr>
          <w:trHeight w:val="314"/>
        </w:trPr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008C5" w:rsidRPr="003A30EF" w:rsidRDefault="004008C5" w:rsidP="00CD0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008C5" w:rsidRPr="003A30EF" w:rsidRDefault="004008C5" w:rsidP="00CD0A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6-14</w:t>
            </w:r>
          </w:p>
        </w:tc>
        <w:tc>
          <w:tcPr>
            <w:tcW w:w="1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008C5" w:rsidRPr="003A30EF" w:rsidRDefault="004008C5" w:rsidP="00CD0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2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008C5" w:rsidRPr="003A30EF" w:rsidRDefault="004008C5" w:rsidP="00CD0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eeding material</w:t>
            </w:r>
          </w:p>
        </w:tc>
      </w:tr>
      <w:tr w:rsidR="004008C5" w:rsidRPr="003A30EF" w:rsidTr="00CD0AE5">
        <w:trPr>
          <w:trHeight w:val="314"/>
        </w:trPr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008C5" w:rsidRPr="003A30EF" w:rsidRDefault="004008C5" w:rsidP="00CD0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008C5" w:rsidRPr="003A30EF" w:rsidRDefault="004008C5" w:rsidP="00CD0A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75-165</w:t>
            </w:r>
          </w:p>
        </w:tc>
        <w:tc>
          <w:tcPr>
            <w:tcW w:w="1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008C5" w:rsidRPr="003A30EF" w:rsidRDefault="004008C5" w:rsidP="00CD0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2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008C5" w:rsidRPr="003A30EF" w:rsidRDefault="004008C5" w:rsidP="00CD0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eeding material</w:t>
            </w:r>
          </w:p>
        </w:tc>
      </w:tr>
      <w:tr w:rsidR="004008C5" w:rsidRPr="003A30EF" w:rsidTr="00CD0AE5">
        <w:trPr>
          <w:trHeight w:val="314"/>
        </w:trPr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008C5" w:rsidRPr="003A30EF" w:rsidRDefault="004008C5" w:rsidP="00CD0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008C5" w:rsidRPr="003A30EF" w:rsidRDefault="004008C5" w:rsidP="00CD0A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8-074</w:t>
            </w:r>
          </w:p>
        </w:tc>
        <w:tc>
          <w:tcPr>
            <w:tcW w:w="1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008C5" w:rsidRPr="003A30EF" w:rsidRDefault="004008C5" w:rsidP="00CD0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2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008C5" w:rsidRPr="003A30EF" w:rsidRDefault="004008C5" w:rsidP="00CD0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eeding material</w:t>
            </w:r>
          </w:p>
        </w:tc>
      </w:tr>
      <w:tr w:rsidR="004008C5" w:rsidRPr="003A30EF" w:rsidTr="00CD0AE5">
        <w:trPr>
          <w:trHeight w:val="314"/>
        </w:trPr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008C5" w:rsidRPr="003A30EF" w:rsidRDefault="004008C5" w:rsidP="00CD0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008C5" w:rsidRPr="003A30EF" w:rsidRDefault="004008C5" w:rsidP="00CD0A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A3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zu</w:t>
            </w:r>
            <w:proofErr w:type="spellEnd"/>
            <w:r w:rsidRPr="003A3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A3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isai</w:t>
            </w:r>
            <w:proofErr w:type="spellEnd"/>
          </w:p>
        </w:tc>
        <w:tc>
          <w:tcPr>
            <w:tcW w:w="1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008C5" w:rsidRPr="003A30EF" w:rsidRDefault="004008C5" w:rsidP="00CD0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2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008C5" w:rsidRPr="003A30EF" w:rsidRDefault="004008C5" w:rsidP="00CD0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ltivar</w:t>
            </w:r>
          </w:p>
        </w:tc>
      </w:tr>
      <w:tr w:rsidR="004008C5" w:rsidRPr="003A30EF" w:rsidTr="00CD0AE5">
        <w:trPr>
          <w:trHeight w:val="314"/>
        </w:trPr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008C5" w:rsidRPr="003A30EF" w:rsidRDefault="004008C5" w:rsidP="00CD0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008C5" w:rsidRPr="003A30EF" w:rsidRDefault="004008C5" w:rsidP="00CD0A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A3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luis</w:t>
            </w:r>
            <w:proofErr w:type="spellEnd"/>
            <w:r w:rsidRPr="003A3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A3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perba</w:t>
            </w:r>
            <w:proofErr w:type="spellEnd"/>
          </w:p>
        </w:tc>
        <w:tc>
          <w:tcPr>
            <w:tcW w:w="1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008C5" w:rsidRPr="003A30EF" w:rsidRDefault="004008C5" w:rsidP="00CD0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2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008C5" w:rsidRPr="003A30EF" w:rsidRDefault="004008C5" w:rsidP="00CD0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ltivar</w:t>
            </w:r>
          </w:p>
        </w:tc>
      </w:tr>
      <w:tr w:rsidR="004008C5" w:rsidRPr="003A30EF" w:rsidTr="00CD0AE5">
        <w:trPr>
          <w:trHeight w:val="314"/>
        </w:trPr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008C5" w:rsidRPr="003A30EF" w:rsidRDefault="004008C5" w:rsidP="00CD0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008C5" w:rsidRPr="003A30EF" w:rsidRDefault="004008C5" w:rsidP="00CD0A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ni Penny</w:t>
            </w:r>
          </w:p>
        </w:tc>
        <w:tc>
          <w:tcPr>
            <w:tcW w:w="1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008C5" w:rsidRPr="003A30EF" w:rsidRDefault="004008C5" w:rsidP="00CD0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2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008C5" w:rsidRPr="003A30EF" w:rsidRDefault="004008C5" w:rsidP="00CD0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ltivar</w:t>
            </w:r>
          </w:p>
        </w:tc>
      </w:tr>
      <w:tr w:rsidR="004008C5" w:rsidRPr="003A30EF" w:rsidTr="00CD0AE5">
        <w:trPr>
          <w:trHeight w:val="314"/>
        </w:trPr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008C5" w:rsidRPr="003A30EF" w:rsidRDefault="004008C5" w:rsidP="00CD0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008C5" w:rsidRPr="003A30EF" w:rsidRDefault="004008C5" w:rsidP="00CD0A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A3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itchii</w:t>
            </w:r>
            <w:proofErr w:type="spellEnd"/>
          </w:p>
        </w:tc>
        <w:tc>
          <w:tcPr>
            <w:tcW w:w="1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008C5" w:rsidRPr="003A30EF" w:rsidRDefault="004008C5" w:rsidP="00CD0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2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008C5" w:rsidRPr="003A30EF" w:rsidRDefault="004008C5" w:rsidP="00CD0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ltivar</w:t>
            </w:r>
          </w:p>
        </w:tc>
      </w:tr>
      <w:tr w:rsidR="004008C5" w:rsidRPr="003A30EF" w:rsidTr="00CD0AE5">
        <w:trPr>
          <w:trHeight w:val="314"/>
        </w:trPr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008C5" w:rsidRPr="003A30EF" w:rsidRDefault="004008C5" w:rsidP="00CD0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008C5" w:rsidRPr="003A30EF" w:rsidRDefault="004008C5" w:rsidP="00CD0A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72-075</w:t>
            </w:r>
          </w:p>
        </w:tc>
        <w:tc>
          <w:tcPr>
            <w:tcW w:w="1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008C5" w:rsidRPr="003A30EF" w:rsidRDefault="004008C5" w:rsidP="00CD0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2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008C5" w:rsidRPr="003A30EF" w:rsidRDefault="004008C5" w:rsidP="00CD0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eeding material</w:t>
            </w:r>
          </w:p>
        </w:tc>
      </w:tr>
      <w:tr w:rsidR="004008C5" w:rsidRPr="003A30EF" w:rsidTr="00CD0AE5">
        <w:trPr>
          <w:trHeight w:val="314"/>
        </w:trPr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008C5" w:rsidRPr="003A30EF" w:rsidRDefault="004008C5" w:rsidP="00CD0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008C5" w:rsidRPr="003A30EF" w:rsidRDefault="004008C5" w:rsidP="00CD0A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72-182</w:t>
            </w:r>
          </w:p>
        </w:tc>
        <w:tc>
          <w:tcPr>
            <w:tcW w:w="1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008C5" w:rsidRPr="003A30EF" w:rsidRDefault="004008C5" w:rsidP="00CD0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2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008C5" w:rsidRPr="003A30EF" w:rsidRDefault="004008C5" w:rsidP="00CD0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eeding material</w:t>
            </w:r>
          </w:p>
        </w:tc>
      </w:tr>
      <w:tr w:rsidR="004008C5" w:rsidRPr="003A30EF" w:rsidTr="00CD0AE5">
        <w:trPr>
          <w:trHeight w:val="314"/>
        </w:trPr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008C5" w:rsidRPr="003A30EF" w:rsidRDefault="004008C5" w:rsidP="00CD0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008C5" w:rsidRPr="003A30EF" w:rsidRDefault="004008C5" w:rsidP="00CD0A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3-02</w:t>
            </w:r>
          </w:p>
        </w:tc>
        <w:tc>
          <w:tcPr>
            <w:tcW w:w="1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008C5" w:rsidRPr="003A30EF" w:rsidRDefault="004008C5" w:rsidP="00CD0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2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008C5" w:rsidRPr="003A30EF" w:rsidRDefault="004008C5" w:rsidP="00CD0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eeding material</w:t>
            </w:r>
          </w:p>
        </w:tc>
      </w:tr>
      <w:tr w:rsidR="004008C5" w:rsidRPr="003A30EF" w:rsidTr="00CD0AE5">
        <w:trPr>
          <w:trHeight w:val="314"/>
        </w:trPr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008C5" w:rsidRPr="003A30EF" w:rsidRDefault="004008C5" w:rsidP="00CD0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008C5" w:rsidRPr="003A30EF" w:rsidRDefault="004008C5" w:rsidP="00CD0A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3-22</w:t>
            </w:r>
          </w:p>
        </w:tc>
        <w:tc>
          <w:tcPr>
            <w:tcW w:w="1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008C5" w:rsidRPr="003A30EF" w:rsidRDefault="004008C5" w:rsidP="00CD0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2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008C5" w:rsidRPr="003A30EF" w:rsidRDefault="004008C5" w:rsidP="00CD0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eeding material</w:t>
            </w:r>
          </w:p>
        </w:tc>
      </w:tr>
      <w:tr w:rsidR="004008C5" w:rsidRPr="003A30EF" w:rsidTr="00CD0AE5">
        <w:trPr>
          <w:trHeight w:val="314"/>
        </w:trPr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008C5" w:rsidRPr="003A30EF" w:rsidRDefault="004008C5" w:rsidP="00CD0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008C5" w:rsidRPr="003A30EF" w:rsidRDefault="004008C5" w:rsidP="00CD0A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iyama </w:t>
            </w:r>
            <w:proofErr w:type="spellStart"/>
            <w:r w:rsidRPr="003A3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ae</w:t>
            </w:r>
            <w:proofErr w:type="spellEnd"/>
            <w:r w:rsidRPr="003A3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A3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rasaki</w:t>
            </w:r>
            <w:proofErr w:type="spellEnd"/>
          </w:p>
        </w:tc>
        <w:tc>
          <w:tcPr>
            <w:tcW w:w="1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008C5" w:rsidRPr="003A30EF" w:rsidRDefault="004008C5" w:rsidP="00CD0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2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008C5" w:rsidRPr="003A30EF" w:rsidRDefault="004008C5" w:rsidP="00CD0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ltivar</w:t>
            </w:r>
          </w:p>
        </w:tc>
      </w:tr>
      <w:tr w:rsidR="004008C5" w:rsidRPr="003A30EF" w:rsidTr="00CD0AE5">
        <w:trPr>
          <w:trHeight w:val="314"/>
        </w:trPr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008C5" w:rsidRPr="003A30EF" w:rsidRDefault="004008C5" w:rsidP="00CD0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008C5" w:rsidRPr="003A30EF" w:rsidRDefault="004008C5" w:rsidP="00CD0A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A3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rohime</w:t>
            </w:r>
            <w:proofErr w:type="spellEnd"/>
          </w:p>
        </w:tc>
        <w:tc>
          <w:tcPr>
            <w:tcW w:w="1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008C5" w:rsidRPr="003A30EF" w:rsidRDefault="004008C5" w:rsidP="00CD0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2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008C5" w:rsidRPr="003A30EF" w:rsidRDefault="004008C5" w:rsidP="00CD0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ltivar</w:t>
            </w:r>
          </w:p>
        </w:tc>
      </w:tr>
      <w:tr w:rsidR="004008C5" w:rsidRPr="003A30EF" w:rsidTr="00CD0AE5">
        <w:trPr>
          <w:trHeight w:val="314"/>
        </w:trPr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008C5" w:rsidRPr="003A30EF" w:rsidRDefault="004008C5" w:rsidP="00CD0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008C5" w:rsidRPr="003A30EF" w:rsidRDefault="004008C5" w:rsidP="00CD0A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72-053</w:t>
            </w:r>
          </w:p>
        </w:tc>
        <w:tc>
          <w:tcPr>
            <w:tcW w:w="1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008C5" w:rsidRPr="003A30EF" w:rsidRDefault="004008C5" w:rsidP="00CD0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2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008C5" w:rsidRPr="003A30EF" w:rsidRDefault="004008C5" w:rsidP="00CD0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eeding material</w:t>
            </w:r>
          </w:p>
        </w:tc>
      </w:tr>
      <w:tr w:rsidR="004008C5" w:rsidTr="00CD0AE5">
        <w:trPr>
          <w:trHeight w:val="314"/>
        </w:trPr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008C5" w:rsidRPr="003A30EF" w:rsidRDefault="004008C5" w:rsidP="00CD0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008C5" w:rsidRPr="003A30EF" w:rsidRDefault="004008C5" w:rsidP="00CD0A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72-076</w:t>
            </w:r>
          </w:p>
        </w:tc>
        <w:tc>
          <w:tcPr>
            <w:tcW w:w="15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008C5" w:rsidRPr="003A30EF" w:rsidRDefault="004008C5" w:rsidP="00CD0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2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008C5" w:rsidRPr="005C73C1" w:rsidRDefault="004008C5" w:rsidP="00CD0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3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eeding material</w:t>
            </w:r>
          </w:p>
        </w:tc>
      </w:tr>
    </w:tbl>
    <w:p w:rsidR="004008C5" w:rsidRDefault="004008C5" w:rsidP="004008C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4008C5" w:rsidRDefault="004008C5" w:rsidP="004008C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D53A0" w:rsidRDefault="00DD53A0">
      <w:bookmarkStart w:id="0" w:name="_GoBack"/>
      <w:bookmarkEnd w:id="0"/>
    </w:p>
    <w:sectPr w:rsidR="00DD53A0" w:rsidSect="00EF71E3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08C5"/>
    <w:rsid w:val="004008C5"/>
    <w:rsid w:val="00DD5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008C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008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62</Words>
  <Characters>321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HISHEK BISHT</dc:creator>
  <cp:lastModifiedBy>ABHISHEK BISHT</cp:lastModifiedBy>
  <cp:revision>1</cp:revision>
  <dcterms:created xsi:type="dcterms:W3CDTF">2020-02-10T05:59:00Z</dcterms:created>
  <dcterms:modified xsi:type="dcterms:W3CDTF">2020-02-10T05:59:00Z</dcterms:modified>
</cp:coreProperties>
</file>